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6AA7B" w14:textId="6FF1F42E" w:rsidR="00447B00" w:rsidRPr="00816043" w:rsidRDefault="00816043" w:rsidP="00447B00">
      <w:pPr>
        <w:rPr>
          <w:rFonts w:ascii="Helvetica" w:hAnsi="Helvetica" w:cs="Helvetica"/>
          <w:sz w:val="22"/>
        </w:rPr>
      </w:pPr>
      <w:r>
        <w:rPr>
          <w:noProof/>
        </w:rPr>
        <w:drawing>
          <wp:inline distT="0" distB="0" distL="0" distR="0" wp14:anchorId="30317E46" wp14:editId="3F30158B">
            <wp:extent cx="5972810" cy="6166485"/>
            <wp:effectExtent l="0" t="0" r="889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16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706B3" w14:textId="63C5CE02" w:rsidR="00447B00" w:rsidRPr="00816043" w:rsidRDefault="00447B00" w:rsidP="00447B00">
      <w:pPr>
        <w:rPr>
          <w:rFonts w:ascii="Helvetica" w:hAnsi="Helvetica" w:cs="Helvetica"/>
          <w:sz w:val="22"/>
        </w:rPr>
      </w:pPr>
      <w:r w:rsidRPr="00816043">
        <w:rPr>
          <w:rFonts w:ascii="Helvetica" w:hAnsi="Helvetica" w:cs="Helvetica"/>
          <w:sz w:val="22"/>
        </w:rPr>
        <w:t>Fig. S</w:t>
      </w:r>
      <w:r w:rsidR="00163194" w:rsidRPr="00816043">
        <w:rPr>
          <w:rFonts w:ascii="Helvetica" w:hAnsi="Helvetica" w:cs="Helvetica"/>
          <w:sz w:val="22"/>
        </w:rPr>
        <w:t>4</w:t>
      </w:r>
      <w:r w:rsidRPr="00816043">
        <w:rPr>
          <w:rFonts w:ascii="Helvetica" w:hAnsi="Helvetica" w:cs="Helvetica"/>
          <w:sz w:val="22"/>
        </w:rPr>
        <w:t xml:space="preserve">. Chromatograms of CHC extracts from dry-mounted </w:t>
      </w:r>
      <w:proofErr w:type="spellStart"/>
      <w:r w:rsidRPr="00816043">
        <w:rPr>
          <w:rFonts w:ascii="Helvetica" w:hAnsi="Helvetica" w:cs="Helvetica"/>
          <w:i/>
          <w:iCs/>
          <w:sz w:val="22"/>
        </w:rPr>
        <w:t>Odynerus</w:t>
      </w:r>
      <w:proofErr w:type="spellEnd"/>
      <w:r w:rsidRPr="00816043">
        <w:rPr>
          <w:rFonts w:ascii="Helvetica" w:hAnsi="Helvetica" w:cs="Helvetica"/>
          <w:i/>
          <w:iCs/>
          <w:sz w:val="22"/>
        </w:rPr>
        <w:t xml:space="preserve"> </w:t>
      </w:r>
      <w:proofErr w:type="spellStart"/>
      <w:r w:rsidRPr="00816043">
        <w:rPr>
          <w:rFonts w:ascii="Helvetica" w:hAnsi="Helvetica" w:cs="Helvetica"/>
          <w:i/>
          <w:iCs/>
          <w:sz w:val="22"/>
        </w:rPr>
        <w:t>spinipes</w:t>
      </w:r>
      <w:proofErr w:type="spellEnd"/>
      <w:r w:rsidRPr="00816043">
        <w:rPr>
          <w:rFonts w:ascii="Helvetica" w:hAnsi="Helvetica" w:cs="Helvetica"/>
          <w:sz w:val="22"/>
        </w:rPr>
        <w:t xml:space="preserve"> females stored in insect boxes. The differences between chemotype 2 and “</w:t>
      </w:r>
      <w:r w:rsidR="00DF2FCF" w:rsidRPr="00816043">
        <w:rPr>
          <w:rFonts w:ascii="Helvetica" w:hAnsi="Helvetica" w:cs="Helvetica"/>
          <w:sz w:val="22"/>
        </w:rPr>
        <w:t>deviant</w:t>
      </w:r>
      <w:r w:rsidRPr="00816043">
        <w:rPr>
          <w:rFonts w:ascii="Helvetica" w:hAnsi="Helvetica" w:cs="Helvetica"/>
          <w:sz w:val="22"/>
        </w:rPr>
        <w:t xml:space="preserve"> chemotype 2” are marked in bold: the peaks of c25enes in the “deviant chemotype 2” have a same retention time as those of chemotype 1 (9c25ene and 7c25ene), but there is a clear difference in retention times of c27enes and c29enes in the two CHC profiles.</w:t>
      </w:r>
    </w:p>
    <w:p w14:paraId="1C92930F" w14:textId="77777777" w:rsidR="00447B00" w:rsidRPr="00816043" w:rsidRDefault="00447B00" w:rsidP="00447B00">
      <w:pPr>
        <w:rPr>
          <w:rFonts w:ascii="Helvetica" w:hAnsi="Helvetica" w:cs="Helvetica"/>
          <w:sz w:val="22"/>
        </w:rPr>
      </w:pPr>
    </w:p>
    <w:p w14:paraId="7B0E3CD6" w14:textId="77777777" w:rsidR="00447B00" w:rsidRPr="00816043" w:rsidRDefault="00447B00" w:rsidP="00447B00">
      <w:pPr>
        <w:rPr>
          <w:rFonts w:ascii="Helvetica" w:hAnsi="Helvetica" w:cs="Helvetica"/>
          <w:color w:val="231F20"/>
          <w:sz w:val="22"/>
        </w:rPr>
      </w:pPr>
    </w:p>
    <w:p w14:paraId="6C40CA9C" w14:textId="143A86EF" w:rsidR="00447B00" w:rsidRPr="00816043" w:rsidRDefault="00447B00" w:rsidP="00447B00">
      <w:pPr>
        <w:rPr>
          <w:rFonts w:ascii="Helvetica" w:hAnsi="Helvetica" w:cs="Helvetica"/>
          <w:sz w:val="22"/>
        </w:rPr>
      </w:pPr>
    </w:p>
    <w:sectPr w:rsidR="00447B00" w:rsidRPr="00816043" w:rsidSect="00C113A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B00"/>
    <w:rsid w:val="00036BB1"/>
    <w:rsid w:val="00065DFF"/>
    <w:rsid w:val="000A3F78"/>
    <w:rsid w:val="00163194"/>
    <w:rsid w:val="003116DD"/>
    <w:rsid w:val="00361B9B"/>
    <w:rsid w:val="00390A89"/>
    <w:rsid w:val="00447B00"/>
    <w:rsid w:val="004E5FEB"/>
    <w:rsid w:val="004E6BE2"/>
    <w:rsid w:val="0076445B"/>
    <w:rsid w:val="007C1708"/>
    <w:rsid w:val="00816043"/>
    <w:rsid w:val="00B53C93"/>
    <w:rsid w:val="00C113A2"/>
    <w:rsid w:val="00C25EDB"/>
    <w:rsid w:val="00C36FC6"/>
    <w:rsid w:val="00DF2FCF"/>
    <w:rsid w:val="00E5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A9683"/>
  <w15:chartTrackingRefBased/>
  <w15:docId w15:val="{7E3EA3DA-EFF6-4B32-B462-8200E5B7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B00"/>
    <w:pPr>
      <w:spacing w:line="288" w:lineRule="auto"/>
      <w:jc w:val="both"/>
    </w:pPr>
    <w:rPr>
      <w:rFonts w:asci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7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B00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47B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7B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7B00"/>
    <w:rPr>
      <w:rFonts w:asci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5D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5DFF"/>
    <w:rPr>
      <w:rFonts w:asci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oris</dc:creator>
  <cp:keywords/>
  <dc:description/>
  <cp:lastModifiedBy>Victoria Moris</cp:lastModifiedBy>
  <cp:revision>2</cp:revision>
  <dcterms:created xsi:type="dcterms:W3CDTF">2020-09-05T18:42:00Z</dcterms:created>
  <dcterms:modified xsi:type="dcterms:W3CDTF">2020-09-05T18:42:00Z</dcterms:modified>
</cp:coreProperties>
</file>